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B10AC" w14:textId="67B24E9E" w:rsidR="00E77488" w:rsidRDefault="00FA1A7D" w:rsidP="00FA1A7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orting Information</w:t>
      </w:r>
    </w:p>
    <w:p w14:paraId="28ABC8C7" w14:textId="40D23734" w:rsidR="00FA1A7D" w:rsidRPr="00D64DA6" w:rsidRDefault="00FA1A7D" w:rsidP="00D64DA6">
      <w:pPr>
        <w:spacing w:line="360" w:lineRule="auto"/>
        <w:outlineLvl w:val="1"/>
        <w:rPr>
          <w:rFonts w:ascii="Times New Roman" w:hAnsi="Times New Roman" w:cs="Times New Roman"/>
          <w:sz w:val="24"/>
          <w:szCs w:val="24"/>
        </w:rPr>
      </w:pPr>
      <w:r w:rsidRPr="00D64DA6">
        <w:rPr>
          <w:rFonts w:ascii="Times New Roman" w:hAnsi="Times New Roman" w:cs="Times New Roman" w:hint="eastAsia"/>
          <w:b/>
          <w:bCs/>
          <w:sz w:val="24"/>
          <w:szCs w:val="24"/>
        </w:rPr>
        <w:t>SI Text 1:</w:t>
      </w:r>
      <w:r w:rsidRPr="00D64DA6">
        <w:rPr>
          <w:rFonts w:hint="eastAsia"/>
          <w:sz w:val="24"/>
          <w:szCs w:val="24"/>
        </w:rPr>
        <w:t xml:space="preserve"> </w:t>
      </w:r>
      <w:r w:rsidRPr="00D64DA6">
        <w:rPr>
          <w:rFonts w:ascii="Times New Roman" w:hAnsi="Times New Roman" w:cs="Times New Roman" w:hint="eastAsia"/>
          <w:b/>
          <w:bCs/>
          <w:sz w:val="24"/>
          <w:szCs w:val="24"/>
        </w:rPr>
        <w:t>The search methodology about publications in Web of Science platform</w:t>
      </w:r>
      <w:r w:rsidR="005C6658" w:rsidRPr="00D64DA6">
        <w:rPr>
          <w:rFonts w:hint="eastAsia"/>
          <w:sz w:val="24"/>
          <w:szCs w:val="24"/>
        </w:rPr>
        <w:t xml:space="preserve"> </w:t>
      </w:r>
    </w:p>
    <w:p w14:paraId="2042A3EF" w14:textId="1C069BFF" w:rsidR="00FA1A7D" w:rsidRPr="00D64DA6" w:rsidRDefault="005E2F6E" w:rsidP="00D64D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4DA6">
        <w:rPr>
          <w:rFonts w:ascii="Times New Roman" w:hAnsi="Times New Roman" w:cs="Times New Roman" w:hint="eastAsia"/>
          <w:sz w:val="24"/>
          <w:szCs w:val="24"/>
        </w:rPr>
        <w:t xml:space="preserve">Using "wilt disease" as the topic, the </w:t>
      </w:r>
      <w:r w:rsidR="00843604" w:rsidRPr="00D64DA6">
        <w:rPr>
          <w:rFonts w:ascii="Times New Roman" w:hAnsi="Times New Roman" w:cs="Times New Roman"/>
          <w:sz w:val="24"/>
          <w:szCs w:val="24"/>
        </w:rPr>
        <w:t>“</w:t>
      </w:r>
      <w:r w:rsidRPr="00D64DA6">
        <w:rPr>
          <w:rFonts w:ascii="Times New Roman" w:hAnsi="Times New Roman" w:cs="Times New Roman" w:hint="eastAsia"/>
          <w:sz w:val="24"/>
          <w:szCs w:val="24"/>
        </w:rPr>
        <w:t>Web of Science Core Collection</w:t>
      </w:r>
      <w:r w:rsidR="00843604" w:rsidRPr="00D64DA6">
        <w:rPr>
          <w:rFonts w:ascii="Times New Roman" w:hAnsi="Times New Roman" w:cs="Times New Roman"/>
          <w:sz w:val="24"/>
          <w:szCs w:val="24"/>
        </w:rPr>
        <w:t>”</w:t>
      </w:r>
      <w:r w:rsidRPr="00D64DA6">
        <w:rPr>
          <w:rFonts w:ascii="Times New Roman" w:hAnsi="Times New Roman" w:cs="Times New Roman" w:hint="eastAsia"/>
          <w:sz w:val="24"/>
          <w:szCs w:val="24"/>
        </w:rPr>
        <w:t xml:space="preserve"> database was selected with "All" chosen under </w:t>
      </w:r>
      <w:r w:rsidRPr="00D64DA6">
        <w:rPr>
          <w:rFonts w:ascii="Times New Roman" w:hAnsi="Times New Roman" w:cs="Times New Roman"/>
          <w:sz w:val="24"/>
          <w:szCs w:val="24"/>
        </w:rPr>
        <w:t>“</w:t>
      </w:r>
      <w:r w:rsidRPr="00D64DA6">
        <w:rPr>
          <w:rFonts w:ascii="Times New Roman" w:hAnsi="Times New Roman" w:cs="Times New Roman" w:hint="eastAsia"/>
          <w:sz w:val="24"/>
          <w:szCs w:val="24"/>
        </w:rPr>
        <w:t>Collections</w:t>
      </w:r>
      <w:r w:rsidRPr="00D64DA6">
        <w:rPr>
          <w:rFonts w:ascii="Times New Roman" w:hAnsi="Times New Roman" w:cs="Times New Roman"/>
          <w:sz w:val="24"/>
          <w:szCs w:val="24"/>
        </w:rPr>
        <w:t>”</w:t>
      </w:r>
      <w:r w:rsidR="00601DEE" w:rsidRPr="00D64DA6">
        <w:rPr>
          <w:rFonts w:ascii="Times New Roman" w:hAnsi="Times New Roman" w:cs="Times New Roman"/>
          <w:sz w:val="24"/>
          <w:szCs w:val="24"/>
        </w:rPr>
        <w:t>,</w:t>
      </w:r>
      <w:r w:rsidR="00731FE3" w:rsidRPr="00D64DA6">
        <w:rPr>
          <w:rFonts w:ascii="Times New Roman" w:hAnsi="Times New Roman" w:cs="Times New Roman"/>
          <w:sz w:val="24"/>
          <w:szCs w:val="24"/>
        </w:rPr>
        <w:t xml:space="preserve"> </w:t>
      </w:r>
      <w:r w:rsidR="000917D3" w:rsidRPr="00D64DA6">
        <w:rPr>
          <w:rFonts w:ascii="Times New Roman" w:hAnsi="Times New Roman" w:cs="Times New Roman" w:hint="eastAsia"/>
          <w:sz w:val="24"/>
          <w:szCs w:val="24"/>
        </w:rPr>
        <w:t>search</w:t>
      </w:r>
      <w:r w:rsidR="00601DEE" w:rsidRPr="00D64DA6">
        <w:rPr>
          <w:rFonts w:ascii="Times New Roman" w:hAnsi="Times New Roman" w:cs="Times New Roman"/>
          <w:sz w:val="24"/>
          <w:szCs w:val="24"/>
        </w:rPr>
        <w:t>ing</w:t>
      </w:r>
      <w:r w:rsidR="000917D3" w:rsidRPr="00D64D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2799" w:rsidRPr="00D64DA6">
        <w:rPr>
          <w:rFonts w:ascii="Times New Roman" w:hAnsi="Times New Roman" w:cs="Times New Roman"/>
          <w:sz w:val="24"/>
          <w:szCs w:val="24"/>
        </w:rPr>
        <w:t>o</w:t>
      </w:r>
      <w:r w:rsidR="000917D3" w:rsidRPr="00D64DA6">
        <w:rPr>
          <w:rFonts w:ascii="Times New Roman" w:hAnsi="Times New Roman" w:cs="Times New Roman" w:hint="eastAsia"/>
          <w:sz w:val="24"/>
          <w:szCs w:val="24"/>
        </w:rPr>
        <w:t>n</w:t>
      </w:r>
      <w:r w:rsidR="00FB4E9A" w:rsidRPr="00D64DA6">
        <w:rPr>
          <w:rFonts w:ascii="Times New Roman" w:hAnsi="Times New Roman" w:cs="Times New Roman"/>
          <w:sz w:val="24"/>
          <w:szCs w:val="24"/>
        </w:rPr>
        <w:t xml:space="preserve"> the</w:t>
      </w:r>
      <w:r w:rsidR="000917D3" w:rsidRPr="00D64DA6">
        <w:rPr>
          <w:rFonts w:ascii="Times New Roman" w:hAnsi="Times New Roman" w:cs="Times New Roman" w:hint="eastAsia"/>
          <w:sz w:val="24"/>
          <w:szCs w:val="24"/>
        </w:rPr>
        <w:t xml:space="preserve"> Web of Science </w:t>
      </w:r>
      <w:r w:rsidR="00731FE3" w:rsidRPr="00D64DA6">
        <w:rPr>
          <w:rFonts w:ascii="Times New Roman" w:hAnsi="Times New Roman" w:cs="Times New Roman" w:hint="eastAsia"/>
          <w:sz w:val="24"/>
          <w:szCs w:val="24"/>
        </w:rPr>
        <w:t>platform</w:t>
      </w:r>
      <w:r w:rsidR="00731FE3" w:rsidRPr="00D64DA6">
        <w:rPr>
          <w:rFonts w:ascii="Times New Roman" w:hAnsi="Times New Roman" w:cs="Times New Roman"/>
          <w:sz w:val="24"/>
          <w:szCs w:val="24"/>
        </w:rPr>
        <w:t xml:space="preserve">. </w:t>
      </w:r>
      <w:r w:rsidR="00731FE3" w:rsidRPr="00D64DA6">
        <w:rPr>
          <w:rFonts w:ascii="Times New Roman" w:hAnsi="Times New Roman" w:cs="Times New Roman" w:hint="eastAsia"/>
          <w:sz w:val="24"/>
          <w:szCs w:val="24"/>
        </w:rPr>
        <w:t xml:space="preserve">The initial results were filtered by publication </w:t>
      </w:r>
      <w:r w:rsidR="007741A5" w:rsidRPr="00D64DA6">
        <w:rPr>
          <w:rFonts w:ascii="Times New Roman" w:hAnsi="Times New Roman" w:cs="Times New Roman"/>
          <w:sz w:val="24"/>
          <w:szCs w:val="24"/>
        </w:rPr>
        <w:t>years</w:t>
      </w:r>
      <w:r w:rsidR="00731FE3" w:rsidRPr="00D64DA6">
        <w:rPr>
          <w:rFonts w:ascii="Times New Roman" w:hAnsi="Times New Roman" w:cs="Times New Roman" w:hint="eastAsia"/>
          <w:sz w:val="24"/>
          <w:szCs w:val="24"/>
        </w:rPr>
        <w:t xml:space="preserve"> "2005-2024" and document type "Article", yielding 10,590 publications.</w:t>
      </w:r>
      <w:r w:rsidR="00601DEE" w:rsidRPr="00D64DA6">
        <w:rPr>
          <w:rFonts w:ascii="Times New Roman" w:hAnsi="Times New Roman" w:cs="Times New Roman"/>
          <w:sz w:val="24"/>
          <w:szCs w:val="24"/>
        </w:rPr>
        <w:t xml:space="preserve"> </w:t>
      </w:r>
      <w:r w:rsidR="00601DEE" w:rsidRPr="00D64DA6">
        <w:rPr>
          <w:rFonts w:ascii="Times New Roman" w:hAnsi="Times New Roman" w:cs="Times New Roman" w:hint="eastAsia"/>
          <w:sz w:val="24"/>
          <w:szCs w:val="24"/>
        </w:rPr>
        <w:t>Subsequent refinement by adding the keyword "watermelon"</w:t>
      </w:r>
      <w:r w:rsidR="009A7DC0" w:rsidRPr="00D64DA6">
        <w:rPr>
          <w:rFonts w:ascii="Times New Roman" w:hAnsi="Times New Roman" w:cs="Times New Roman"/>
          <w:sz w:val="24"/>
          <w:szCs w:val="24"/>
        </w:rPr>
        <w:t xml:space="preserve"> and</w:t>
      </w:r>
      <w:r w:rsidR="00601DEE" w:rsidRPr="00D64DA6">
        <w:rPr>
          <w:rFonts w:ascii="Times New Roman" w:hAnsi="Times New Roman" w:cs="Times New Roman" w:hint="eastAsia"/>
          <w:sz w:val="24"/>
          <w:szCs w:val="24"/>
        </w:rPr>
        <w:t xml:space="preserve"> selecting the 'include' option resulted in 310 publications.</w:t>
      </w:r>
      <w:r w:rsidR="003A7FAE" w:rsidRPr="00D64DA6">
        <w:rPr>
          <w:rFonts w:hint="eastAsia"/>
          <w:sz w:val="24"/>
          <w:szCs w:val="24"/>
        </w:rPr>
        <w:t xml:space="preserve"> </w:t>
      </w:r>
      <w:r w:rsidR="003A7FAE" w:rsidRPr="00D64DA6">
        <w:rPr>
          <w:rFonts w:ascii="Times New Roman" w:hAnsi="Times New Roman" w:cs="Times New Roman" w:hint="eastAsia"/>
          <w:sz w:val="24"/>
          <w:szCs w:val="24"/>
        </w:rPr>
        <w:t>(</w:t>
      </w:r>
      <w:r w:rsidR="00DF1F59" w:rsidRPr="00D64DA6">
        <w:rPr>
          <w:rFonts w:ascii="Times New Roman" w:hAnsi="Times New Roman" w:cs="Times New Roman" w:hint="eastAsia"/>
          <w:sz w:val="24"/>
          <w:szCs w:val="24"/>
        </w:rPr>
        <w:t>Search</w:t>
      </w:r>
      <w:r w:rsidR="003A7FAE" w:rsidRPr="00D64DA6">
        <w:rPr>
          <w:rFonts w:ascii="Times New Roman" w:hAnsi="Times New Roman" w:cs="Times New Roman" w:hint="eastAsia"/>
          <w:sz w:val="24"/>
          <w:szCs w:val="24"/>
        </w:rPr>
        <w:t xml:space="preserve"> conducted on </w:t>
      </w:r>
      <w:r w:rsidR="0069342A" w:rsidRPr="00D64DA6">
        <w:rPr>
          <w:rFonts w:ascii="Times New Roman" w:hAnsi="Times New Roman" w:cs="Times New Roman" w:hint="eastAsia"/>
          <w:sz w:val="24"/>
          <w:szCs w:val="24"/>
        </w:rPr>
        <w:t>February</w:t>
      </w:r>
      <w:r w:rsidR="003A7FAE" w:rsidRPr="00D64DA6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="00232799" w:rsidRPr="00D64DA6">
        <w:rPr>
          <w:rFonts w:ascii="Times New Roman" w:hAnsi="Times New Roman" w:cs="Times New Roman"/>
          <w:sz w:val="24"/>
          <w:szCs w:val="24"/>
        </w:rPr>
        <w:t>1</w:t>
      </w:r>
      <w:r w:rsidR="003A7FAE" w:rsidRPr="00D64DA6">
        <w:rPr>
          <w:rFonts w:ascii="Times New Roman" w:hAnsi="Times New Roman" w:cs="Times New Roman" w:hint="eastAsia"/>
          <w:sz w:val="24"/>
          <w:szCs w:val="24"/>
        </w:rPr>
        <w:t>, 202</w:t>
      </w:r>
      <w:r w:rsidR="00232799" w:rsidRPr="00D64DA6">
        <w:rPr>
          <w:rFonts w:ascii="Times New Roman" w:hAnsi="Times New Roman" w:cs="Times New Roman"/>
          <w:sz w:val="24"/>
          <w:szCs w:val="24"/>
        </w:rPr>
        <w:t>5</w:t>
      </w:r>
      <w:r w:rsidR="003A7FAE" w:rsidRPr="00D64DA6">
        <w:rPr>
          <w:rFonts w:ascii="Times New Roman" w:hAnsi="Times New Roman" w:cs="Times New Roman" w:hint="eastAsia"/>
          <w:sz w:val="24"/>
          <w:szCs w:val="24"/>
        </w:rPr>
        <w:t>).</w:t>
      </w:r>
    </w:p>
    <w:p w14:paraId="4B3A8DFF" w14:textId="77777777" w:rsidR="00FA1A7D" w:rsidRDefault="00FA1A7D" w:rsidP="00731FE3">
      <w:pPr>
        <w:rPr>
          <w:rFonts w:ascii="Times New Roman" w:hAnsi="Times New Roman" w:cs="Times New Roman"/>
          <w:b/>
          <w:bCs/>
          <w:szCs w:val="21"/>
        </w:rPr>
      </w:pPr>
    </w:p>
    <w:p w14:paraId="4D26687C" w14:textId="558335FC" w:rsidR="00D64DA6" w:rsidRPr="00D64DA6" w:rsidRDefault="00D64DA6" w:rsidP="00D64DA6">
      <w:pPr>
        <w:spacing w:line="360" w:lineRule="auto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D64DA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D64DA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64DA6">
        <w:rPr>
          <w:rFonts w:ascii="Times New Roman" w:hAnsi="Times New Roman" w:cs="Times New Roman"/>
          <w:b/>
          <w:bCs/>
          <w:sz w:val="24"/>
          <w:szCs w:val="24"/>
        </w:rPr>
        <w:t>1 Common allelopathic substances in watermelon rhizosphere</w:t>
      </w:r>
    </w:p>
    <w:tbl>
      <w:tblPr>
        <w:tblStyle w:val="TableGrid"/>
        <w:tblW w:w="9214" w:type="dxa"/>
        <w:jc w:val="center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255"/>
        <w:gridCol w:w="2698"/>
        <w:gridCol w:w="1276"/>
      </w:tblGrid>
      <w:tr w:rsidR="00D64DA6" w:rsidRPr="006B3DF5" w14:paraId="2DAC3673" w14:textId="77777777" w:rsidTr="000409BF">
        <w:trPr>
          <w:jc w:val="center"/>
        </w:trPr>
        <w:tc>
          <w:tcPr>
            <w:tcW w:w="1985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6A02D359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llelopathic substances</w:t>
            </w:r>
          </w:p>
        </w:tc>
        <w:tc>
          <w:tcPr>
            <w:tcW w:w="3255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0972F752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tructural formula</w:t>
            </w:r>
          </w:p>
        </w:tc>
        <w:tc>
          <w:tcPr>
            <w:tcW w:w="2698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1A86AD2E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ffects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3BAE6D84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D64DA6" w:rsidRPr="006B3DF5" w14:paraId="3ACA4E5E" w14:textId="77777777" w:rsidTr="000409BF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2B196EB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alicylic acid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vAlign w:val="center"/>
          </w:tcPr>
          <w:p w14:paraId="31F7979A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72D7357B" wp14:editId="452BAE9D">
                  <wp:extent cx="1356360" cy="1085016"/>
                  <wp:effectExtent l="0" t="0" r="0" b="1270"/>
                  <wp:docPr id="15954728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7004356" name="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8618" cy="10948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  <w:tcBorders>
              <w:top w:val="single" w:sz="4" w:space="0" w:color="auto"/>
            </w:tcBorders>
            <w:vAlign w:val="center"/>
          </w:tcPr>
          <w:p w14:paraId="027FCDCF" w14:textId="77777777" w:rsidR="00D64DA6" w:rsidRPr="006B3DF5" w:rsidRDefault="00D64DA6" w:rsidP="000409B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 antifungal compound</w:t>
            </w: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，</w:t>
            </w: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a signal for systemic acquired resistance, can induce the expression of pathogenesis-related genes that encode proteins with antibacterial activity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C073006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Hao et al., 2010; Ren et al., 2016)</w:t>
            </w:r>
          </w:p>
        </w:tc>
      </w:tr>
      <w:tr w:rsidR="00D64DA6" w:rsidRPr="006B3DF5" w14:paraId="0E0BE02D" w14:textId="77777777" w:rsidTr="000409BF">
        <w:trPr>
          <w:jc w:val="center"/>
        </w:trPr>
        <w:tc>
          <w:tcPr>
            <w:tcW w:w="1985" w:type="dxa"/>
            <w:vAlign w:val="center"/>
          </w:tcPr>
          <w:p w14:paraId="7E2D4430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ρ-coumalic acid</w:t>
            </w:r>
          </w:p>
        </w:tc>
        <w:tc>
          <w:tcPr>
            <w:tcW w:w="3255" w:type="dxa"/>
            <w:vAlign w:val="center"/>
          </w:tcPr>
          <w:p w14:paraId="299DCFB0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37D68B7C" wp14:editId="0D88E5F4">
                  <wp:extent cx="1809327" cy="932712"/>
                  <wp:effectExtent l="0" t="0" r="635" b="1270"/>
                  <wp:docPr id="1581879419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4936" cy="9356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  <w:vAlign w:val="center"/>
          </w:tcPr>
          <w:p w14:paraId="26355C4B" w14:textId="77777777" w:rsidR="00D64DA6" w:rsidRPr="006B3DF5" w:rsidRDefault="00D64DA6" w:rsidP="000409B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 active substance with antibacterial properties that inhibits the growth of the germination and sporulation of Fon spores</w:t>
            </w:r>
          </w:p>
        </w:tc>
        <w:tc>
          <w:tcPr>
            <w:tcW w:w="1276" w:type="dxa"/>
            <w:vAlign w:val="center"/>
          </w:tcPr>
          <w:p w14:paraId="68227C6A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Ren et al., 2016; Wu et al., 2009)</w:t>
            </w:r>
          </w:p>
        </w:tc>
      </w:tr>
      <w:tr w:rsidR="00D64DA6" w:rsidRPr="006B3DF5" w14:paraId="5F552F37" w14:textId="77777777" w:rsidTr="000409BF">
        <w:trPr>
          <w:jc w:val="center"/>
        </w:trPr>
        <w:tc>
          <w:tcPr>
            <w:tcW w:w="1985" w:type="dxa"/>
            <w:vAlign w:val="center"/>
          </w:tcPr>
          <w:p w14:paraId="0711EA43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0" w:name="_Hlk191739073"/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hthalic acid</w:t>
            </w:r>
          </w:p>
        </w:tc>
        <w:tc>
          <w:tcPr>
            <w:tcW w:w="3255" w:type="dxa"/>
            <w:vAlign w:val="center"/>
          </w:tcPr>
          <w:p w14:paraId="5554B89F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69B9BB7C" wp14:editId="155A68AE">
                  <wp:extent cx="1775460" cy="1346347"/>
                  <wp:effectExtent l="0" t="0" r="0" b="6350"/>
                  <wp:docPr id="334343299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1859" cy="1351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  <w:vAlign w:val="center"/>
          </w:tcPr>
          <w:p w14:paraId="2E3B9304" w14:textId="77777777" w:rsidR="00D64DA6" w:rsidRPr="006B3DF5" w:rsidRDefault="00D64DA6" w:rsidP="000409B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romoting the germination of watermelon seeds enhances the absorption and accumulation of nutrients and the activity of antioxidant enzymes in the roots in low concentrations.</w:t>
            </w:r>
          </w:p>
        </w:tc>
        <w:tc>
          <w:tcPr>
            <w:tcW w:w="1276" w:type="dxa"/>
            <w:vAlign w:val="center"/>
          </w:tcPr>
          <w:p w14:paraId="3E83BF78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Hao et al., 2010; Li et al., 2022)</w:t>
            </w:r>
          </w:p>
        </w:tc>
      </w:tr>
      <w:bookmarkEnd w:id="0"/>
      <w:tr w:rsidR="00D64DA6" w:rsidRPr="006B3DF5" w14:paraId="5BB26816" w14:textId="77777777" w:rsidTr="000409BF">
        <w:trPr>
          <w:jc w:val="center"/>
        </w:trPr>
        <w:tc>
          <w:tcPr>
            <w:tcW w:w="1985" w:type="dxa"/>
            <w:vAlign w:val="center"/>
          </w:tcPr>
          <w:p w14:paraId="62013BE7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lastRenderedPageBreak/>
              <w:t>Palmitic acid</w:t>
            </w:r>
          </w:p>
        </w:tc>
        <w:tc>
          <w:tcPr>
            <w:tcW w:w="3255" w:type="dxa"/>
            <w:vAlign w:val="center"/>
          </w:tcPr>
          <w:p w14:paraId="6463EE79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486E8C83" wp14:editId="54116B5C">
                  <wp:extent cx="1929765" cy="892928"/>
                  <wp:effectExtent l="0" t="0" r="0" b="2540"/>
                  <wp:docPr id="177608713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6087132" name="图片 2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7" r="10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9765" cy="8929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  <w:vAlign w:val="center"/>
          </w:tcPr>
          <w:p w14:paraId="68C084D3" w14:textId="3E23E39A" w:rsidR="00D64DA6" w:rsidRPr="006B3DF5" w:rsidRDefault="00D64DA6" w:rsidP="000409B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 antifungal compound. Recruiting beneficial bacteria, changing the microbial composition, and inducing the systemic</w:t>
            </w:r>
          </w:p>
          <w:p w14:paraId="3CB48FEF" w14:textId="77777777" w:rsidR="00D64DA6" w:rsidRPr="006B3DF5" w:rsidRDefault="00D64DA6" w:rsidP="000409B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sistance in watermelon against FON.</w:t>
            </w:r>
          </w:p>
        </w:tc>
        <w:tc>
          <w:tcPr>
            <w:tcW w:w="1276" w:type="dxa"/>
            <w:vAlign w:val="center"/>
          </w:tcPr>
          <w:p w14:paraId="76029245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Kou et al., 2021; Ma et al., 2021; Tong et al., 2024)</w:t>
            </w:r>
          </w:p>
        </w:tc>
      </w:tr>
      <w:tr w:rsidR="00D64DA6" w:rsidRPr="006B3DF5" w14:paraId="2C70251C" w14:textId="77777777" w:rsidTr="000409BF">
        <w:trPr>
          <w:jc w:val="center"/>
        </w:trPr>
        <w:tc>
          <w:tcPr>
            <w:tcW w:w="1985" w:type="dxa"/>
            <w:vAlign w:val="center"/>
          </w:tcPr>
          <w:p w14:paraId="664FFA1E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innamic acid</w:t>
            </w:r>
          </w:p>
        </w:tc>
        <w:tc>
          <w:tcPr>
            <w:tcW w:w="3255" w:type="dxa"/>
            <w:vAlign w:val="center"/>
          </w:tcPr>
          <w:p w14:paraId="253B40D8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3B50863C" wp14:editId="1B3A6F29">
                  <wp:extent cx="1714500" cy="1056428"/>
                  <wp:effectExtent l="0" t="0" r="0" b="0"/>
                  <wp:docPr id="153948438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9484387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0" cy="10564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  <w:vAlign w:val="center"/>
          </w:tcPr>
          <w:p w14:paraId="6D33602E" w14:textId="77777777" w:rsidR="00D64DA6" w:rsidRPr="006B3DF5" w:rsidRDefault="00D64DA6" w:rsidP="000409B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 antifungal compound. Inhibitory effect on the mycelial growth of Fon, but promoting mycotoxin production and hydrolytic enzyme activity of Fon.</w:t>
            </w:r>
          </w:p>
        </w:tc>
        <w:tc>
          <w:tcPr>
            <w:tcW w:w="1276" w:type="dxa"/>
            <w:vAlign w:val="center"/>
          </w:tcPr>
          <w:p w14:paraId="66FDAA03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Wu et al., 2008a)</w:t>
            </w:r>
          </w:p>
        </w:tc>
      </w:tr>
      <w:tr w:rsidR="00D64DA6" w:rsidRPr="006B3DF5" w14:paraId="1611EBA6" w14:textId="77777777" w:rsidTr="000409BF">
        <w:trPr>
          <w:jc w:val="center"/>
        </w:trPr>
        <w:tc>
          <w:tcPr>
            <w:tcW w:w="1985" w:type="dxa"/>
            <w:vAlign w:val="center"/>
          </w:tcPr>
          <w:p w14:paraId="654C6BDA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henylalanine</w:t>
            </w:r>
          </w:p>
        </w:tc>
        <w:tc>
          <w:tcPr>
            <w:tcW w:w="3255" w:type="dxa"/>
            <w:vAlign w:val="center"/>
          </w:tcPr>
          <w:p w14:paraId="3FD26B61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2BC736B0" wp14:editId="1489B9A9">
                  <wp:extent cx="1929765" cy="1132205"/>
                  <wp:effectExtent l="0" t="0" r="0" b="0"/>
                  <wp:docPr id="187058771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278966" name="图片 20627896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9765" cy="1132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  <w:vAlign w:val="center"/>
          </w:tcPr>
          <w:p w14:paraId="066E3245" w14:textId="77777777" w:rsidR="00D64DA6" w:rsidRPr="006B3DF5" w:rsidRDefault="00D64DA6" w:rsidP="000409B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 fungal-promoting compound. These are important nutrients for Fon and promote the growth of Fon</w:t>
            </w:r>
            <w:r w:rsidRPr="006B3DF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pores at higher concentrations but inhibit them at lower concentrations.</w:t>
            </w:r>
          </w:p>
        </w:tc>
        <w:tc>
          <w:tcPr>
            <w:tcW w:w="1276" w:type="dxa"/>
            <w:vAlign w:val="center"/>
          </w:tcPr>
          <w:p w14:paraId="4C8B463A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Liu et al., 2009; Tong et al., 2024)</w:t>
            </w:r>
          </w:p>
        </w:tc>
      </w:tr>
      <w:tr w:rsidR="00D64DA6" w:rsidRPr="006B3DF5" w14:paraId="47771E24" w14:textId="77777777" w:rsidTr="000409BF">
        <w:trPr>
          <w:jc w:val="center"/>
        </w:trPr>
        <w:tc>
          <w:tcPr>
            <w:tcW w:w="1985" w:type="dxa"/>
            <w:vAlign w:val="center"/>
          </w:tcPr>
          <w:p w14:paraId="488A0B35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erulic acid</w:t>
            </w:r>
          </w:p>
        </w:tc>
        <w:tc>
          <w:tcPr>
            <w:tcW w:w="3255" w:type="dxa"/>
            <w:vAlign w:val="center"/>
          </w:tcPr>
          <w:p w14:paraId="72DCCA2A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02A432F5" wp14:editId="70439B12">
                  <wp:extent cx="1546860" cy="1032612"/>
                  <wp:effectExtent l="0" t="0" r="0" b="0"/>
                  <wp:docPr id="106930222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5711" cy="103852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  <w:vAlign w:val="center"/>
          </w:tcPr>
          <w:p w14:paraId="1B44AC44" w14:textId="77777777" w:rsidR="00D64DA6" w:rsidRPr="006B3DF5" w:rsidRDefault="00D64DA6" w:rsidP="000409B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 fungal-promoting compound. Stimulating the sporulation and germination of Fon spores, a precursor for phenylpropanoid derivatives, can exhibit antibacterial properties and enhance plant defense capabilities.</w:t>
            </w:r>
          </w:p>
        </w:tc>
        <w:tc>
          <w:tcPr>
            <w:tcW w:w="1276" w:type="dxa"/>
            <w:vAlign w:val="center"/>
          </w:tcPr>
          <w:p w14:paraId="34915BAF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Ren et al., 2016; Wu et al., 2010)</w:t>
            </w:r>
          </w:p>
        </w:tc>
      </w:tr>
      <w:tr w:rsidR="00D64DA6" w:rsidRPr="006B3DF5" w14:paraId="3333C379" w14:textId="77777777" w:rsidTr="000409BF">
        <w:trPr>
          <w:jc w:val="center"/>
        </w:trPr>
        <w:tc>
          <w:tcPr>
            <w:tcW w:w="1985" w:type="dxa"/>
            <w:vAlign w:val="center"/>
          </w:tcPr>
          <w:p w14:paraId="3FCC358D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lanine</w:t>
            </w:r>
          </w:p>
        </w:tc>
        <w:tc>
          <w:tcPr>
            <w:tcW w:w="3255" w:type="dxa"/>
            <w:vAlign w:val="center"/>
          </w:tcPr>
          <w:p w14:paraId="182F4056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6CA0F8FA" wp14:editId="767C6DE7">
                  <wp:extent cx="1531148" cy="1163453"/>
                  <wp:effectExtent l="0" t="0" r="0" b="0"/>
                  <wp:docPr id="954153912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4153912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0372" cy="11704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8" w:type="dxa"/>
            <w:vAlign w:val="center"/>
          </w:tcPr>
          <w:p w14:paraId="67C3DC1C" w14:textId="01DF5A99" w:rsidR="00D64DA6" w:rsidRPr="006B3DF5" w:rsidRDefault="00D64DA6" w:rsidP="000409BF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 fungal promoting compound, with an obvious effect on the enhancement of spore germination and sporulation of FON</w:t>
            </w:r>
          </w:p>
        </w:tc>
        <w:tc>
          <w:tcPr>
            <w:tcW w:w="1276" w:type="dxa"/>
            <w:vAlign w:val="center"/>
          </w:tcPr>
          <w:p w14:paraId="5FE01934" w14:textId="77777777" w:rsidR="00D64DA6" w:rsidRPr="006B3DF5" w:rsidRDefault="00D64DA6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Hao et al., 2010)</w:t>
            </w:r>
          </w:p>
        </w:tc>
      </w:tr>
    </w:tbl>
    <w:p w14:paraId="63DEBBCB" w14:textId="77777777" w:rsidR="00D64DA6" w:rsidRPr="006B3DF5" w:rsidRDefault="00D64DA6" w:rsidP="00D64DA6">
      <w:pPr>
        <w:spacing w:line="360" w:lineRule="auto"/>
        <w:ind w:firstLineChars="200" w:firstLine="420"/>
        <w:jc w:val="center"/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0D3B90EC" w14:textId="77777777" w:rsidR="00D64DA6" w:rsidRDefault="00D64DA6" w:rsidP="00731FE3">
      <w:pPr>
        <w:rPr>
          <w:rFonts w:ascii="Times New Roman" w:hAnsi="Times New Roman" w:cs="Times New Roman"/>
          <w:b/>
          <w:bCs/>
          <w:szCs w:val="21"/>
        </w:rPr>
      </w:pPr>
    </w:p>
    <w:p w14:paraId="57874E55" w14:textId="4F92F553" w:rsidR="00EE5199" w:rsidRPr="00EE5199" w:rsidRDefault="00EE5199" w:rsidP="00EE5199">
      <w:pPr>
        <w:spacing w:line="360" w:lineRule="auto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93977165"/>
      <w:r w:rsidRPr="00EE51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EE519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E5199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EE519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esistant</w:t>
      </w:r>
      <w:r w:rsidRPr="00EE5199" w:rsidDel="001138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E5199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Pr="00EE5199">
        <w:rPr>
          <w:rFonts w:ascii="Times New Roman" w:hAnsi="Times New Roman" w:cs="Times New Roman"/>
          <w:b/>
          <w:bCs/>
          <w:sz w:val="24"/>
          <w:szCs w:val="24"/>
        </w:rPr>
        <w:t>arieties and</w:t>
      </w:r>
      <w:r w:rsidRPr="00EE519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ermplasms </w:t>
      </w:r>
      <w:r w:rsidRPr="00EE5199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EE5199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Pr="00EE5199">
        <w:rPr>
          <w:rFonts w:ascii="Times New Roman" w:hAnsi="Times New Roman" w:cs="Times New Roman"/>
          <w:b/>
          <w:bCs/>
          <w:sz w:val="24"/>
          <w:szCs w:val="24"/>
        </w:rPr>
        <w:t>atermelon</w:t>
      </w:r>
      <w:r w:rsidRPr="00EE519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c</w:t>
      </w:r>
      <w:r w:rsidRPr="00EE5199">
        <w:rPr>
          <w:rFonts w:ascii="Times New Roman" w:hAnsi="Times New Roman" w:cs="Times New Roman"/>
          <w:b/>
          <w:bCs/>
          <w:sz w:val="24"/>
          <w:szCs w:val="24"/>
        </w:rPr>
        <w:t>haracteristics</w:t>
      </w:r>
    </w:p>
    <w:tbl>
      <w:tblPr>
        <w:tblStyle w:val="TableGrid"/>
        <w:tblW w:w="8926" w:type="dxa"/>
        <w:jc w:val="center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969"/>
        <w:gridCol w:w="1696"/>
      </w:tblGrid>
      <w:tr w:rsidR="00EE5199" w:rsidRPr="006B3DF5" w14:paraId="794264AA" w14:textId="77777777" w:rsidTr="000409BF">
        <w:trPr>
          <w:trHeight w:val="557"/>
          <w:jc w:val="center"/>
        </w:trPr>
        <w:tc>
          <w:tcPr>
            <w:tcW w:w="3261" w:type="dxa"/>
            <w:vAlign w:val="center"/>
          </w:tcPr>
          <w:p w14:paraId="7CD4F050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arieties</w:t>
            </w:r>
          </w:p>
        </w:tc>
        <w:tc>
          <w:tcPr>
            <w:tcW w:w="3969" w:type="dxa"/>
            <w:vAlign w:val="center"/>
          </w:tcPr>
          <w:p w14:paraId="10141A50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haracteristics</w:t>
            </w:r>
          </w:p>
        </w:tc>
        <w:tc>
          <w:tcPr>
            <w:tcW w:w="1696" w:type="dxa"/>
            <w:vAlign w:val="center"/>
          </w:tcPr>
          <w:p w14:paraId="6E421C3E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EE5199" w:rsidRPr="006B3DF5" w14:paraId="5AE003F2" w14:textId="77777777" w:rsidTr="000409BF">
        <w:trPr>
          <w:jc w:val="center"/>
        </w:trPr>
        <w:tc>
          <w:tcPr>
            <w:tcW w:w="3261" w:type="dxa"/>
            <w:vAlign w:val="bottom"/>
          </w:tcPr>
          <w:p w14:paraId="032D2715" w14:textId="463DA664" w:rsidR="00EE5199" w:rsidRPr="006B3DF5" w:rsidRDefault="00EE5199" w:rsidP="003B5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u w:val="single"/>
              </w:rPr>
              <w:t>Charleston Gray</w:t>
            </w:r>
          </w:p>
          <w:p w14:paraId="76411005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0CFD9883" wp14:editId="40AED0B1">
                  <wp:extent cx="1365074" cy="1380350"/>
                  <wp:effectExtent l="0" t="0" r="6985" b="0"/>
                  <wp:docPr id="1351280903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1280903" name="图片 8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870" b="2337"/>
                          <a:stretch/>
                        </pic:blipFill>
                        <pic:spPr bwMode="auto">
                          <a:xfrm>
                            <a:off x="0" y="0"/>
                            <a:ext cx="1365430" cy="13807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vAlign w:val="center"/>
          </w:tcPr>
          <w:p w14:paraId="391073EB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arge oblong fruits with a light green exterior, pink-red flesh, and a thick and tough rind have resistance to FON race 0</w:t>
            </w:r>
          </w:p>
        </w:tc>
        <w:tc>
          <w:tcPr>
            <w:tcW w:w="1696" w:type="dxa"/>
            <w:vAlign w:val="center"/>
          </w:tcPr>
          <w:p w14:paraId="473BC421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Wu et al., 2019)</w:t>
            </w:r>
          </w:p>
        </w:tc>
      </w:tr>
      <w:tr w:rsidR="00EE5199" w:rsidRPr="006B3DF5" w14:paraId="56288C71" w14:textId="77777777" w:rsidTr="000409BF">
        <w:trPr>
          <w:jc w:val="center"/>
        </w:trPr>
        <w:tc>
          <w:tcPr>
            <w:tcW w:w="3261" w:type="dxa"/>
            <w:vAlign w:val="bottom"/>
          </w:tcPr>
          <w:p w14:paraId="43E0AE50" w14:textId="462518FC" w:rsidR="00EE5199" w:rsidRPr="006B3DF5" w:rsidRDefault="00EE5199" w:rsidP="003B5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u w:val="single"/>
              </w:rPr>
              <w:t>Shengnvhong 3</w:t>
            </w:r>
          </w:p>
          <w:p w14:paraId="1D8C15E5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  <w:u w:val="single"/>
              </w:rPr>
              <w:drawing>
                <wp:inline distT="0" distB="0" distL="0" distR="0" wp14:anchorId="151729FE" wp14:editId="34B2A48E">
                  <wp:extent cx="1306480" cy="1743754"/>
                  <wp:effectExtent l="0" t="0" r="8255" b="8890"/>
                  <wp:docPr id="18051458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514583" name="图片 1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306480" cy="17437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  <w:t xml:space="preserve">  </w:t>
            </w:r>
          </w:p>
        </w:tc>
        <w:tc>
          <w:tcPr>
            <w:tcW w:w="3969" w:type="dxa"/>
            <w:vAlign w:val="center"/>
          </w:tcPr>
          <w:p w14:paraId="2230BC13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 small-fruit variety and an early-maturing variety; </w:t>
            </w:r>
            <w:r w:rsidRPr="006B3DF5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oval</w:t>
            </w: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fruit covered with thin stripes; pink flesh; medium resistance to Fusarium wilt.</w:t>
            </w:r>
          </w:p>
        </w:tc>
        <w:tc>
          <w:tcPr>
            <w:tcW w:w="1696" w:type="dxa"/>
            <w:vAlign w:val="center"/>
          </w:tcPr>
          <w:p w14:paraId="42ABDC20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Song et al., 2017)</w:t>
            </w:r>
          </w:p>
        </w:tc>
      </w:tr>
      <w:tr w:rsidR="00EE5199" w:rsidRPr="006B3DF5" w14:paraId="313DACD1" w14:textId="77777777" w:rsidTr="000409BF">
        <w:trPr>
          <w:jc w:val="center"/>
        </w:trPr>
        <w:tc>
          <w:tcPr>
            <w:tcW w:w="3261" w:type="dxa"/>
            <w:vAlign w:val="bottom"/>
          </w:tcPr>
          <w:p w14:paraId="6D6EE7A1" w14:textId="40E08473" w:rsidR="00EE5199" w:rsidRPr="006B3DF5" w:rsidRDefault="00EE5199" w:rsidP="003B5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Shenxuan 958</w:t>
            </w:r>
          </w:p>
          <w:p w14:paraId="52B90D7D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  <w:u w:val="single"/>
              </w:rPr>
              <w:drawing>
                <wp:inline distT="0" distB="0" distL="0" distR="0" wp14:anchorId="445FA6AA" wp14:editId="2489A1C0">
                  <wp:extent cx="1178605" cy="1148462"/>
                  <wp:effectExtent l="0" t="0" r="2540" b="0"/>
                  <wp:docPr id="15449074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490743" name="图片 154490743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7885" cy="1157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vAlign w:val="center"/>
          </w:tcPr>
          <w:p w14:paraId="204753F2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Medium-sized and medium to early-maturing variety; round fruit; </w:t>
            </w:r>
            <w:r w:rsidRPr="006B3DF5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ink flesh</w:t>
            </w: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; </w:t>
            </w:r>
            <w:r w:rsidRPr="006B3DF5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hard</w:t>
            </w: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fruit skin, high sugar content in the flesh; high resistance to Fusarium wilt.</w:t>
            </w:r>
          </w:p>
        </w:tc>
        <w:tc>
          <w:tcPr>
            <w:tcW w:w="1696" w:type="dxa"/>
            <w:vAlign w:val="center"/>
          </w:tcPr>
          <w:p w14:paraId="6B6C3517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Yang et al., 2018)</w:t>
            </w:r>
          </w:p>
        </w:tc>
      </w:tr>
      <w:tr w:rsidR="00EE5199" w:rsidRPr="006B3DF5" w14:paraId="5D293608" w14:textId="77777777" w:rsidTr="000409BF">
        <w:trPr>
          <w:jc w:val="center"/>
        </w:trPr>
        <w:tc>
          <w:tcPr>
            <w:tcW w:w="3261" w:type="dxa"/>
            <w:vAlign w:val="bottom"/>
          </w:tcPr>
          <w:p w14:paraId="0AC9C0DE" w14:textId="0045F77D" w:rsidR="00EE5199" w:rsidRPr="006B3DF5" w:rsidRDefault="00EE5199" w:rsidP="003B5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u w:val="single"/>
              </w:rPr>
              <w:t>Shenkang 988</w:t>
            </w:r>
          </w:p>
          <w:p w14:paraId="78F8AD08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 w:hint="eastAsia"/>
                <w:noProof/>
                <w:color w:val="000000" w:themeColor="text1"/>
                <w:szCs w:val="21"/>
                <w:u w:val="single"/>
              </w:rPr>
              <w:drawing>
                <wp:inline distT="0" distB="0" distL="0" distR="0" wp14:anchorId="4F0EFBFF" wp14:editId="0CE636CA">
                  <wp:extent cx="1395907" cy="996238"/>
                  <wp:effectExtent l="0" t="0" r="0" b="0"/>
                  <wp:docPr id="69619813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6198134" name="图片 696198134"/>
                          <pic:cNvPicPr/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032" t="10854"/>
                          <a:stretch/>
                        </pic:blipFill>
                        <pic:spPr bwMode="auto">
                          <a:xfrm>
                            <a:off x="0" y="0"/>
                            <a:ext cx="1419122" cy="101280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vAlign w:val="center"/>
          </w:tcPr>
          <w:p w14:paraId="7713086F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n early-maturing large-sized variety;</w:t>
            </w:r>
            <w:r w:rsidRPr="006B3DF5">
              <w:rPr>
                <w:rFonts w:hint="eastAsia"/>
                <w:szCs w:val="21"/>
              </w:rPr>
              <w:t xml:space="preserve"> </w:t>
            </w:r>
            <w:r w:rsidRPr="006B3DF5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round shape and green striped skin with wide stripes; pink fruit, crisp and juicy; high resistance to Fusarium wilt.</w:t>
            </w:r>
          </w:p>
        </w:tc>
        <w:tc>
          <w:tcPr>
            <w:tcW w:w="1696" w:type="dxa"/>
            <w:vAlign w:val="center"/>
          </w:tcPr>
          <w:p w14:paraId="30378655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Gu et al., 2011)</w:t>
            </w:r>
          </w:p>
        </w:tc>
      </w:tr>
      <w:tr w:rsidR="00EE5199" w:rsidRPr="006B3DF5" w14:paraId="64651FF0" w14:textId="77777777" w:rsidTr="000409BF">
        <w:trPr>
          <w:jc w:val="center"/>
        </w:trPr>
        <w:tc>
          <w:tcPr>
            <w:tcW w:w="3261" w:type="dxa"/>
            <w:vAlign w:val="bottom"/>
          </w:tcPr>
          <w:p w14:paraId="625646C5" w14:textId="1734235F" w:rsidR="00EE5199" w:rsidRPr="006B3DF5" w:rsidRDefault="00EE5199" w:rsidP="003B5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u w:val="single"/>
              </w:rPr>
              <w:t>Zaokangjingxin</w:t>
            </w:r>
          </w:p>
          <w:p w14:paraId="22E5EB74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76D08BFE" wp14:editId="39977A59">
                  <wp:extent cx="1457203" cy="1021404"/>
                  <wp:effectExtent l="0" t="0" r="0" b="7620"/>
                  <wp:docPr id="67647687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6476873" name="图片 676476873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9447" cy="10299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vAlign w:val="center"/>
          </w:tcPr>
          <w:p w14:paraId="69868C97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 early-maturing medium-sized variety; strong fruit-setting ability; round shape and green striped skin with wide stripes; bright red flesh; juicy and good flavor; high resistance to Fusarium wilt.</w:t>
            </w:r>
          </w:p>
        </w:tc>
        <w:tc>
          <w:tcPr>
            <w:tcW w:w="1696" w:type="dxa"/>
            <w:vAlign w:val="center"/>
          </w:tcPr>
          <w:p w14:paraId="69CC79AF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Yang et al., 2004)</w:t>
            </w:r>
          </w:p>
        </w:tc>
      </w:tr>
      <w:tr w:rsidR="00EE5199" w:rsidRPr="006B3DF5" w14:paraId="5F0CAB18" w14:textId="77777777" w:rsidTr="000409BF">
        <w:trPr>
          <w:jc w:val="center"/>
        </w:trPr>
        <w:tc>
          <w:tcPr>
            <w:tcW w:w="3261" w:type="dxa"/>
            <w:vAlign w:val="bottom"/>
          </w:tcPr>
          <w:p w14:paraId="5BD24BC4" w14:textId="183C529E" w:rsidR="00EE5199" w:rsidRPr="006B3DF5" w:rsidRDefault="00EE5199" w:rsidP="003B5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u w:val="single"/>
              </w:rPr>
              <w:lastRenderedPageBreak/>
              <w:t>Nongkeda 11</w:t>
            </w:r>
          </w:p>
          <w:p w14:paraId="2DB19557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033D718A" wp14:editId="6739805D">
                  <wp:extent cx="1437235" cy="1125797"/>
                  <wp:effectExtent l="0" t="0" r="0" b="0"/>
                  <wp:docPr id="938419630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8419630" name="图片 938419630"/>
                          <pic:cNvPicPr/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229" r="23025" b="8082"/>
                          <a:stretch/>
                        </pic:blipFill>
                        <pic:spPr bwMode="auto">
                          <a:xfrm>
                            <a:off x="0" y="0"/>
                            <a:ext cx="1442056" cy="112957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vAlign w:val="center"/>
          </w:tcPr>
          <w:p w14:paraId="10BAFD1B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ruit is round with thin skin; flesh is red, crisp, and tastes good; high resistance to Fusarium wilt.</w:t>
            </w:r>
          </w:p>
        </w:tc>
        <w:tc>
          <w:tcPr>
            <w:tcW w:w="1696" w:type="dxa"/>
            <w:vAlign w:val="center"/>
          </w:tcPr>
          <w:p w14:paraId="708CA7C2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Zhang et al., 2016)</w:t>
            </w:r>
          </w:p>
        </w:tc>
      </w:tr>
      <w:tr w:rsidR="00EE5199" w:rsidRPr="006B3DF5" w14:paraId="7C2774BA" w14:textId="77777777" w:rsidTr="000409BF">
        <w:trPr>
          <w:jc w:val="center"/>
        </w:trPr>
        <w:tc>
          <w:tcPr>
            <w:tcW w:w="3261" w:type="dxa"/>
            <w:vAlign w:val="bottom"/>
          </w:tcPr>
          <w:p w14:paraId="757D3B79" w14:textId="5D3A2D6C" w:rsidR="00EE5199" w:rsidRPr="006B3DF5" w:rsidRDefault="00EE5199" w:rsidP="003B5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u w:val="single"/>
              </w:rPr>
              <w:t>Longsheng Jiali</w:t>
            </w:r>
          </w:p>
          <w:p w14:paraId="605F979A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23FE69B3" wp14:editId="7229B072">
                  <wp:extent cx="1449421" cy="1220451"/>
                  <wp:effectExtent l="0" t="0" r="0" b="0"/>
                  <wp:docPr id="860023960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0023960" name="图片 860023960"/>
                          <pic:cNvPicPr/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0387" b="8697"/>
                          <a:stretch/>
                        </pic:blipFill>
                        <pic:spPr bwMode="auto">
                          <a:xfrm>
                            <a:off x="0" y="0"/>
                            <a:ext cx="1460161" cy="12294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vAlign w:val="center"/>
          </w:tcPr>
          <w:p w14:paraId="4E47D885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he plant exhibits vigorous growth; easily sets fruit, elliptical fruits with waxy powder; individual fruit has a large weight; the flesh is fine, and the pulp is red. Classified as a mid-maturing variety with high resistance to FON race 1 and anthracnose.</w:t>
            </w:r>
          </w:p>
        </w:tc>
        <w:tc>
          <w:tcPr>
            <w:tcW w:w="1696" w:type="dxa"/>
            <w:vAlign w:val="center"/>
          </w:tcPr>
          <w:p w14:paraId="354A3D89" w14:textId="1F876FAD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Wang et al., 2023)</w:t>
            </w:r>
          </w:p>
        </w:tc>
      </w:tr>
      <w:tr w:rsidR="00EE5199" w:rsidRPr="006B3DF5" w14:paraId="68F3B30F" w14:textId="77777777" w:rsidTr="000409BF">
        <w:trPr>
          <w:jc w:val="center"/>
        </w:trPr>
        <w:tc>
          <w:tcPr>
            <w:tcW w:w="3261" w:type="dxa"/>
            <w:vAlign w:val="bottom"/>
          </w:tcPr>
          <w:p w14:paraId="3048C570" w14:textId="1BED60A7" w:rsidR="00EE5199" w:rsidRPr="006B3DF5" w:rsidRDefault="00EE5199" w:rsidP="003B5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u w:val="single"/>
              </w:rPr>
              <w:t>Longke No.13</w:t>
            </w:r>
          </w:p>
          <w:p w14:paraId="72CB152E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4462FD00" wp14:editId="2490BEF2">
                  <wp:extent cx="1449070" cy="1181671"/>
                  <wp:effectExtent l="0" t="0" r="0" b="0"/>
                  <wp:docPr id="3771787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717870" name="图片 37717870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1462763" cy="11928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vAlign w:val="center"/>
          </w:tcPr>
          <w:p w14:paraId="73F86817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val-shaped fruit with green and dark green skin; thin skin; tough in texture; resistant to storage and transportation; the flesh is red, fine, and crisp and tastes sweet. The variety sets fruit easily and is highly resistant to FON race 1.</w:t>
            </w:r>
          </w:p>
        </w:tc>
        <w:tc>
          <w:tcPr>
            <w:tcW w:w="1696" w:type="dxa"/>
            <w:vAlign w:val="center"/>
          </w:tcPr>
          <w:p w14:paraId="1BBE273B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Su et al., 2024)</w:t>
            </w:r>
          </w:p>
        </w:tc>
      </w:tr>
      <w:tr w:rsidR="00EE5199" w:rsidRPr="006B3DF5" w14:paraId="58659621" w14:textId="77777777" w:rsidTr="000409BF">
        <w:trPr>
          <w:jc w:val="center"/>
        </w:trPr>
        <w:tc>
          <w:tcPr>
            <w:tcW w:w="3261" w:type="dxa"/>
            <w:vAlign w:val="bottom"/>
          </w:tcPr>
          <w:p w14:paraId="11DEADF9" w14:textId="6091B8DE" w:rsidR="00EE5199" w:rsidRPr="006B3DF5" w:rsidRDefault="00EE5199" w:rsidP="003B5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u w:val="single"/>
              </w:rPr>
              <w:t>USVL-360</w:t>
            </w:r>
          </w:p>
          <w:p w14:paraId="26C4E973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5FFA0A80" wp14:editId="1671C05F">
                  <wp:extent cx="1212646" cy="1219200"/>
                  <wp:effectExtent l="0" t="0" r="6985" b="0"/>
                  <wp:docPr id="1604896938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4896938" name="图片 1604896938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3883" cy="12405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vAlign w:val="center"/>
          </w:tcPr>
          <w:p w14:paraId="6B3C98E5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lobular fruits with a light green-yellow rind and dense green flesh; large stem diameters; wide leaves with wide notched lobes and serrated edges; medium resistance to FON race 2.</w:t>
            </w:r>
          </w:p>
        </w:tc>
        <w:tc>
          <w:tcPr>
            <w:tcW w:w="1696" w:type="dxa"/>
            <w:vAlign w:val="center"/>
          </w:tcPr>
          <w:p w14:paraId="0EC28B45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Levi et al., 2014)</w:t>
            </w:r>
          </w:p>
        </w:tc>
      </w:tr>
      <w:tr w:rsidR="00EE5199" w:rsidRPr="006B3DF5" w14:paraId="4C5660B7" w14:textId="77777777" w:rsidTr="000409BF">
        <w:trPr>
          <w:jc w:val="center"/>
        </w:trPr>
        <w:tc>
          <w:tcPr>
            <w:tcW w:w="3261" w:type="dxa"/>
            <w:vAlign w:val="bottom"/>
          </w:tcPr>
          <w:p w14:paraId="6803A7A4" w14:textId="7CA1A707" w:rsidR="00EE5199" w:rsidRPr="006B3DF5" w:rsidRDefault="00EE5199" w:rsidP="003B5C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  <w:u w:val="single"/>
              </w:rPr>
              <w:t>USVL246-FR2</w:t>
            </w:r>
          </w:p>
          <w:p w14:paraId="6F432561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drawing>
                <wp:inline distT="0" distB="0" distL="0" distR="0" wp14:anchorId="24EDB742" wp14:editId="7F839A49">
                  <wp:extent cx="1441274" cy="940830"/>
                  <wp:effectExtent l="0" t="0" r="0" b="0"/>
                  <wp:docPr id="371548019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1548019" name="图片 371548019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8259" cy="958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vAlign w:val="center"/>
          </w:tcPr>
          <w:p w14:paraId="7DFDDC2B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blate fruits; light green fruit rind with dark green</w:t>
            </w: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stripes; flesh is firm and salmon yellow with red/orange seeds; </w:t>
            </w: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gh resistance to FON race 2</w:t>
            </w:r>
          </w:p>
        </w:tc>
        <w:tc>
          <w:tcPr>
            <w:tcW w:w="1696" w:type="dxa"/>
            <w:vAlign w:val="center"/>
          </w:tcPr>
          <w:p w14:paraId="0EF4470C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Wechter et al., 2016)</w:t>
            </w:r>
          </w:p>
        </w:tc>
      </w:tr>
      <w:tr w:rsidR="00EE5199" w:rsidRPr="006B3DF5" w14:paraId="304CB5CE" w14:textId="77777777" w:rsidTr="000409BF">
        <w:trPr>
          <w:jc w:val="center"/>
        </w:trPr>
        <w:tc>
          <w:tcPr>
            <w:tcW w:w="3261" w:type="dxa"/>
            <w:vAlign w:val="center"/>
          </w:tcPr>
          <w:p w14:paraId="28C91FA7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  <w:t>USVL252-FR2</w:t>
            </w:r>
          </w:p>
          <w:p w14:paraId="46D014F9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  <w:u w:val="single"/>
              </w:rPr>
              <w:drawing>
                <wp:inline distT="0" distB="0" distL="0" distR="0" wp14:anchorId="56D2A2E9" wp14:editId="69C0B735">
                  <wp:extent cx="1586865" cy="1128449"/>
                  <wp:effectExtent l="0" t="0" r="0" b="0"/>
                  <wp:docPr id="191753867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7538677" name="图片 1917538677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6245" cy="11422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  <w:u w:val="single"/>
              </w:rPr>
              <w:t xml:space="preserve">  </w:t>
            </w:r>
          </w:p>
        </w:tc>
        <w:tc>
          <w:tcPr>
            <w:tcW w:w="3969" w:type="dxa"/>
            <w:vAlign w:val="center"/>
          </w:tcPr>
          <w:p w14:paraId="37C15CFD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ound to slightly broad fruits; medium green fruit rind with light green stripes; the flesh is firm, and flesh is firm and white to salmon yellow with red/orange seeds; high resistance to FON race 2</w:t>
            </w:r>
          </w:p>
        </w:tc>
        <w:tc>
          <w:tcPr>
            <w:tcW w:w="1696" w:type="dxa"/>
            <w:vAlign w:val="center"/>
          </w:tcPr>
          <w:p w14:paraId="10192929" w14:textId="77777777" w:rsidR="00EE5199" w:rsidRPr="006B3DF5" w:rsidRDefault="00EE5199" w:rsidP="000409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B3DF5">
              <w:rPr>
                <w:rFonts w:ascii="Times New Roman" w:eastAsia="SimSun" w:hAnsi="Times New Roman" w:cs="Times New Roman"/>
                <w:noProof/>
                <w:color w:val="000000" w:themeColor="text1"/>
                <w:szCs w:val="21"/>
              </w:rPr>
              <w:t>(Wechter et al., 2016)</w:t>
            </w:r>
          </w:p>
        </w:tc>
      </w:tr>
    </w:tbl>
    <w:p w14:paraId="09E76440" w14:textId="2049187D" w:rsidR="00EE5199" w:rsidRDefault="00EE5199" w:rsidP="00EE5199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5879BF18" w14:textId="658E400E" w:rsidR="003B5C6D" w:rsidRPr="003B5C6D" w:rsidRDefault="003B5C6D" w:rsidP="003B5C6D">
      <w:pPr>
        <w:spacing w:line="360" w:lineRule="auto"/>
        <w:outlineLvl w:val="1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Toc195369291"/>
      <w:r w:rsidRPr="00592949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References</w:t>
      </w:r>
      <w:bookmarkEnd w:id="2"/>
    </w:p>
    <w:bookmarkEnd w:id="1"/>
    <w:p w14:paraId="1EF841D3" w14:textId="77777777" w:rsidR="00E120B5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>Gu, W., Song, R., Yang, H., Ma, K., 2011. A new watermelon F_1 hybrid—'Shenkang 988'. China Veget. (18), 102-104. http://dx.doi.org/10.19928/j.cnki.1000-6346.2011.18.023</w:t>
      </w:r>
    </w:p>
    <w:p w14:paraId="35020C80" w14:textId="77777777" w:rsidR="00E120B5" w:rsidRPr="00F12254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 xml:space="preserve">Hao, W., Ren, L., Ran, W., Shen, Q., 2010. Allelopathic effects of root exudates from watermelon and rice plants on </w:t>
      </w:r>
      <w:r w:rsidRPr="00592949">
        <w:rPr>
          <w:rFonts w:ascii="Times New Roman" w:hAnsi="Times New Roman" w:cs="Times New Roman"/>
          <w:i/>
          <w:sz w:val="24"/>
          <w:szCs w:val="24"/>
        </w:rPr>
        <w:t>Fusarium oxysporum</w:t>
      </w:r>
      <w:r w:rsidRPr="00592949">
        <w:rPr>
          <w:rFonts w:ascii="Times New Roman" w:hAnsi="Times New Roman" w:cs="Times New Roman"/>
          <w:sz w:val="24"/>
          <w:szCs w:val="24"/>
        </w:rPr>
        <w:t xml:space="preserve"> f.sp. </w:t>
      </w:r>
      <w:r w:rsidRPr="00592949">
        <w:rPr>
          <w:rFonts w:ascii="Times New Roman" w:hAnsi="Times New Roman" w:cs="Times New Roman"/>
          <w:i/>
          <w:sz w:val="24"/>
          <w:szCs w:val="24"/>
        </w:rPr>
        <w:t>niveum</w:t>
      </w:r>
      <w:r w:rsidRPr="00592949">
        <w:rPr>
          <w:rFonts w:ascii="Times New Roman" w:hAnsi="Times New Roman" w:cs="Times New Roman"/>
          <w:sz w:val="24"/>
          <w:szCs w:val="24"/>
        </w:rPr>
        <w:t>. Plant Soil 336(1-2), 485-497. http://dx.doi.org/10.1007/s11104-010-0505-0</w:t>
      </w:r>
    </w:p>
    <w:p w14:paraId="2AA663F7" w14:textId="77777777" w:rsidR="00E120B5" w:rsidRPr="00F12254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 xml:space="preserve">Kou, J., Khashi U Rahman, M., Du, W., Yang, L., Li, D., Li, W., Pan, K., 2021. Effects of Exogenously applied palmitic acid on systemic resistance against </w:t>
      </w:r>
      <w:r w:rsidRPr="00592949">
        <w:rPr>
          <w:rFonts w:ascii="Times New Roman" w:hAnsi="Times New Roman" w:cs="Times New Roman"/>
          <w:i/>
          <w:iCs/>
          <w:sz w:val="24"/>
          <w:szCs w:val="24"/>
        </w:rPr>
        <w:t>Fusarium oxysporum</w:t>
      </w:r>
      <w:r w:rsidRPr="00592949">
        <w:rPr>
          <w:rFonts w:ascii="Times New Roman" w:hAnsi="Times New Roman" w:cs="Times New Roman"/>
          <w:sz w:val="24"/>
          <w:szCs w:val="24"/>
        </w:rPr>
        <w:t xml:space="preserve"> f. sp. </w:t>
      </w:r>
      <w:r w:rsidRPr="00592949">
        <w:rPr>
          <w:rFonts w:ascii="Times New Roman" w:hAnsi="Times New Roman" w:cs="Times New Roman"/>
          <w:i/>
          <w:iCs/>
          <w:sz w:val="24"/>
          <w:szCs w:val="24"/>
        </w:rPr>
        <w:t>niveum</w:t>
      </w:r>
      <w:r w:rsidRPr="00592949">
        <w:rPr>
          <w:rFonts w:ascii="Times New Roman" w:hAnsi="Times New Roman" w:cs="Times New Roman"/>
          <w:sz w:val="24"/>
          <w:szCs w:val="24"/>
        </w:rPr>
        <w:t xml:space="preserve"> in watermelon (</w:t>
      </w:r>
      <w:r w:rsidRPr="00592949">
        <w:rPr>
          <w:rFonts w:ascii="Times New Roman" w:hAnsi="Times New Roman" w:cs="Times New Roman"/>
          <w:i/>
          <w:iCs/>
          <w:sz w:val="24"/>
          <w:szCs w:val="24"/>
        </w:rPr>
        <w:t>Citrullus lanatus</w:t>
      </w:r>
      <w:r w:rsidRPr="00592949">
        <w:rPr>
          <w:rFonts w:ascii="Times New Roman" w:hAnsi="Times New Roman" w:cs="Times New Roman"/>
          <w:sz w:val="24"/>
          <w:szCs w:val="24"/>
        </w:rPr>
        <w:t xml:space="preserve"> (Thunb.) Matsum. et Nakai). Allelopathy J. 52(2), 213-224. http://dx.doi.org/10.26651/allelo.j/2021-52-2-1317</w:t>
      </w:r>
    </w:p>
    <w:p w14:paraId="4C55CFEC" w14:textId="77777777" w:rsidR="00E120B5" w:rsidRPr="00F12254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>Levi, A., Thies, J., Wechter, P., Farnham, M., Weng, Y., Hassell, R., 2014. USVL-360, a novel watermelon tetraploid germplasm line. Hortscience 49(3), 354-357. http://dx.doi.org/10.21273/HORTSCI.49.3.354</w:t>
      </w:r>
    </w:p>
    <w:p w14:paraId="13167EBB" w14:textId="77777777" w:rsidR="00E120B5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 xml:space="preserve">Li, H., Yuan, G., Zhu, C., Zhao, T., Zhang, R., Wang, X., Yang, J., Ma, J., Zhang, Y., Zhang, X., 2019. Soil fumigation with ammonium bicarbonate or metam sodium under high temperature alleviates continuous cropping-induced </w:t>
      </w:r>
      <w:r w:rsidRPr="00592949">
        <w:rPr>
          <w:rFonts w:ascii="Times New Roman" w:hAnsi="Times New Roman" w:cs="Times New Roman"/>
          <w:i/>
          <w:sz w:val="24"/>
          <w:szCs w:val="24"/>
        </w:rPr>
        <w:t>Fusarium</w:t>
      </w:r>
      <w:r w:rsidRPr="00592949">
        <w:rPr>
          <w:rFonts w:ascii="Times New Roman" w:hAnsi="Times New Roman" w:cs="Times New Roman"/>
          <w:sz w:val="24"/>
          <w:szCs w:val="24"/>
        </w:rPr>
        <w:t xml:space="preserve"> wilt in watermelon. Sci. Hortic. 246, 979-986. http://dx.doi.org/10.1016/j.scienta.2018.11.090</w:t>
      </w:r>
    </w:p>
    <w:p w14:paraId="61089849" w14:textId="77777777" w:rsidR="00E120B5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 xml:space="preserve">Liu, B., Wu, F., Yang, Y., Wang, X., 2009. Amino acids in watermelon root exudates and their effect on growth of </w:t>
      </w:r>
      <w:r w:rsidRPr="00592949">
        <w:rPr>
          <w:rFonts w:ascii="Times New Roman" w:hAnsi="Times New Roman" w:cs="Times New Roman"/>
          <w:i/>
          <w:sz w:val="24"/>
          <w:szCs w:val="24"/>
        </w:rPr>
        <w:t>Fusarium oxysporum</w:t>
      </w:r>
      <w:r w:rsidRPr="00592949">
        <w:rPr>
          <w:rFonts w:ascii="Times New Roman" w:hAnsi="Times New Roman" w:cs="Times New Roman"/>
          <w:sz w:val="24"/>
          <w:szCs w:val="24"/>
        </w:rPr>
        <w:t xml:space="preserve"> f.sp </w:t>
      </w:r>
      <w:r w:rsidRPr="00592949">
        <w:rPr>
          <w:rFonts w:ascii="Times New Roman" w:hAnsi="Times New Roman" w:cs="Times New Roman"/>
          <w:i/>
          <w:sz w:val="24"/>
          <w:szCs w:val="24"/>
        </w:rPr>
        <w:t>nevium</w:t>
      </w:r>
      <w:r w:rsidRPr="00592949">
        <w:rPr>
          <w:rFonts w:ascii="Times New Roman" w:hAnsi="Times New Roman" w:cs="Times New Roman"/>
          <w:sz w:val="24"/>
          <w:szCs w:val="24"/>
        </w:rPr>
        <w:t>. Allelopathy J. 23(1), 139-147.</w:t>
      </w:r>
    </w:p>
    <w:p w14:paraId="21C705E2" w14:textId="77777777" w:rsidR="00E120B5" w:rsidRPr="00F12254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>Ma, K., Kou, J., Khashi U Rahman, M., Du, W., Liang, X., Wu, F., Li, W., Pan, K., 2021. Palmitic acid mediated change of rhizosphere and alleviation of Fusarium wilt disease in watermelon. Saudi J. Biol. Sci. 28(6), 3616-3623. http://dx.doi.org/10.1016/j.sjbs.2021.03.040</w:t>
      </w:r>
    </w:p>
    <w:p w14:paraId="6B396F03" w14:textId="77777777" w:rsidR="00E120B5" w:rsidRPr="00592949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 xml:space="preserve">Ren, L., Huo, H., Zhang, F., Hao, W., Xiao, L., Dong, C., Xu, G., 2016. The components of rice and watermelon root exudates and their effects on </w:t>
      </w:r>
      <w:r w:rsidRPr="00592949">
        <w:rPr>
          <w:rFonts w:ascii="Times New Roman" w:hAnsi="Times New Roman" w:cs="Times New Roman"/>
          <w:sz w:val="24"/>
          <w:szCs w:val="24"/>
        </w:rPr>
        <w:lastRenderedPageBreak/>
        <w:t>pathogenic fungus and watermelon defense. Plant Signal. Behav. 11(6), e1187357. http://dx.doi.org/10.1080/15592324.2016.1187357</w:t>
      </w:r>
    </w:p>
    <w:p w14:paraId="1564C3F9" w14:textId="77777777" w:rsidR="00E120B5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>Song, R., Yang, H., Li, C., Zhu, L., Gu, W., 2017. Germplasm improvement and utilization for small-fruit watermelon with early maturity,good quality,and resistance to disease. Acta Agric. Shanghai 33(03), 96-100. http://dx.doi.org/10.15955/j.issn1000-3924.2017.03.18</w:t>
      </w:r>
    </w:p>
    <w:p w14:paraId="55BEE0ED" w14:textId="77777777" w:rsidR="00E120B5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>Su, Y., Wang, Z., Ren, K., Gu, Y., 2024. A new watermelon F1 hybrid—‘Longke No.13’. China Veget. 1(10), 135-137+155. http://dx.doi.org/10.19928/j.cnki.1000-6346.2024.0055</w:t>
      </w:r>
      <w:r w:rsidRPr="0059294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6C7CA27" w14:textId="77777777" w:rsidR="00E120B5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>Tong, Y., Zheng, X., Hu, Y., Wu, J., Liu, H., Deng, Y., Lv, W., Yao, H., Chen, J., Ge, T., 2024. Root exudate-mediated plant–microbiome interactions determine plant health during disease infection. Agric. Ecosyst. Environ. 370, 109056. http://dx.doi.org/10.1016/j.agee.2024.109056</w:t>
      </w:r>
    </w:p>
    <w:p w14:paraId="09A2FCC8" w14:textId="77777777" w:rsidR="00E120B5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2254">
        <w:rPr>
          <w:rFonts w:ascii="Times New Roman" w:hAnsi="Times New Roman" w:cs="Times New Roman" w:hint="eastAsia"/>
          <w:sz w:val="24"/>
          <w:szCs w:val="24"/>
        </w:rPr>
        <w:t>Wang, X., Jia, Y., Yan, W., Fu, Y., You, H., Li, D., Zhao, J., 2023. A new watermelon cultivar 'Longsheng Jiali' with high resistance to Fusarium wilt. Acta Hortic. Sin. 50(2), 455-456. http://dx.doi.org/10.16420/j.issn.0513-353x.2022-0762</w:t>
      </w:r>
    </w:p>
    <w:p w14:paraId="4CC84A7D" w14:textId="77777777" w:rsidR="00E120B5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 xml:space="preserve">Wechter, W., McMillan, M., Farnham, M., Levi, A., 2016. Watermelon germplasm lines USVL246-FR2 and USVL252-FR2 tolerant to </w:t>
      </w:r>
      <w:r w:rsidRPr="00592949">
        <w:rPr>
          <w:rFonts w:ascii="Times New Roman" w:hAnsi="Times New Roman" w:cs="Times New Roman"/>
          <w:i/>
          <w:sz w:val="24"/>
          <w:szCs w:val="24"/>
        </w:rPr>
        <w:t>Fusarium oxysporum</w:t>
      </w:r>
      <w:r w:rsidRPr="00592949">
        <w:rPr>
          <w:rFonts w:ascii="Times New Roman" w:hAnsi="Times New Roman" w:cs="Times New Roman"/>
          <w:sz w:val="24"/>
          <w:szCs w:val="24"/>
        </w:rPr>
        <w:t xml:space="preserve"> f. sp. </w:t>
      </w:r>
      <w:r w:rsidRPr="00592949">
        <w:rPr>
          <w:rFonts w:ascii="Times New Roman" w:hAnsi="Times New Roman" w:cs="Times New Roman"/>
          <w:i/>
          <w:sz w:val="24"/>
          <w:szCs w:val="24"/>
        </w:rPr>
        <w:t>niveum</w:t>
      </w:r>
      <w:r w:rsidRPr="00592949">
        <w:rPr>
          <w:rFonts w:ascii="Times New Roman" w:hAnsi="Times New Roman" w:cs="Times New Roman"/>
          <w:sz w:val="24"/>
          <w:szCs w:val="24"/>
        </w:rPr>
        <w:t xml:space="preserve"> race 2. Hortscience 51(8), 1065-1067. http://dx.doi.org/10.21273/HORTSCI.51.8.1065</w:t>
      </w:r>
    </w:p>
    <w:p w14:paraId="3ADE8257" w14:textId="77777777" w:rsidR="00E120B5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 xml:space="preserve">Wu, H., Raza, W., Fan, J., Sun, Y., Bao, W., Shen, Q., 2008a. Cinnamic acid inhibits growth but stimulates production of pathogenesis factors by </w:t>
      </w:r>
      <w:r w:rsidRPr="00592949">
        <w:rPr>
          <w:rFonts w:ascii="Times New Roman" w:hAnsi="Times New Roman" w:cs="Times New Roman"/>
          <w:i/>
          <w:sz w:val="24"/>
          <w:szCs w:val="24"/>
        </w:rPr>
        <w:t>in Vitro</w:t>
      </w:r>
      <w:r w:rsidRPr="00592949">
        <w:rPr>
          <w:rFonts w:ascii="Times New Roman" w:hAnsi="Times New Roman" w:cs="Times New Roman"/>
          <w:sz w:val="24"/>
          <w:szCs w:val="24"/>
        </w:rPr>
        <w:t xml:space="preserve"> cultures of </w:t>
      </w:r>
      <w:r w:rsidRPr="00592949">
        <w:rPr>
          <w:rFonts w:ascii="Times New Roman" w:hAnsi="Times New Roman" w:cs="Times New Roman"/>
          <w:i/>
          <w:sz w:val="24"/>
          <w:szCs w:val="24"/>
        </w:rPr>
        <w:t xml:space="preserve">Fusarium oxysporum </w:t>
      </w:r>
      <w:r w:rsidRPr="00592949">
        <w:rPr>
          <w:rFonts w:ascii="Times New Roman" w:hAnsi="Times New Roman" w:cs="Times New Roman"/>
          <w:sz w:val="24"/>
          <w:szCs w:val="24"/>
        </w:rPr>
        <w:t xml:space="preserve">f.sp. </w:t>
      </w:r>
      <w:r w:rsidRPr="00592949">
        <w:rPr>
          <w:rFonts w:ascii="Times New Roman" w:hAnsi="Times New Roman" w:cs="Times New Roman"/>
          <w:i/>
          <w:sz w:val="24"/>
          <w:szCs w:val="24"/>
        </w:rPr>
        <w:t>niveum</w:t>
      </w:r>
      <w:r w:rsidRPr="00592949">
        <w:rPr>
          <w:rFonts w:ascii="Times New Roman" w:hAnsi="Times New Roman" w:cs="Times New Roman"/>
          <w:sz w:val="24"/>
          <w:szCs w:val="24"/>
        </w:rPr>
        <w:t>. J. Agric. Food Chem. 56(4), 1316-1321. http://dx.doi.org/10.1021/jf0726482</w:t>
      </w:r>
    </w:p>
    <w:p w14:paraId="053B10C9" w14:textId="77777777" w:rsidR="00E120B5" w:rsidRPr="00592949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 xml:space="preserve">Wu, H., Liu, D., Ling, N., Bao, W., Ying, R., Shen, Q., 2009. Influence of root exudates of watermelon on </w:t>
      </w:r>
      <w:r w:rsidRPr="00592949">
        <w:rPr>
          <w:rFonts w:ascii="Times New Roman" w:hAnsi="Times New Roman" w:cs="Times New Roman"/>
          <w:i/>
          <w:sz w:val="24"/>
          <w:szCs w:val="24"/>
        </w:rPr>
        <w:t>Fusarium oxysporum</w:t>
      </w:r>
      <w:r w:rsidRPr="00592949">
        <w:rPr>
          <w:rFonts w:ascii="Times New Roman" w:hAnsi="Times New Roman" w:cs="Times New Roman"/>
          <w:sz w:val="24"/>
          <w:szCs w:val="24"/>
        </w:rPr>
        <w:t xml:space="preserve"> f. sp. </w:t>
      </w:r>
      <w:r w:rsidRPr="00592949">
        <w:rPr>
          <w:rFonts w:ascii="Times New Roman" w:hAnsi="Times New Roman" w:cs="Times New Roman"/>
          <w:i/>
          <w:sz w:val="24"/>
          <w:szCs w:val="24"/>
        </w:rPr>
        <w:t>niveum</w:t>
      </w:r>
      <w:r w:rsidRPr="00592949">
        <w:rPr>
          <w:rFonts w:ascii="Times New Roman" w:hAnsi="Times New Roman" w:cs="Times New Roman"/>
          <w:sz w:val="24"/>
          <w:szCs w:val="24"/>
        </w:rPr>
        <w:t>. Soil Sci. Soc. Am. J. 73(4), 1150-1156. http://dx.doi.org/10.2136/sssaj2008.0266</w:t>
      </w:r>
    </w:p>
    <w:p w14:paraId="45FFA5F1" w14:textId="77777777" w:rsidR="00E120B5" w:rsidRPr="00592949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 xml:space="preserve">Wu, H., Luo, J., Raza, W., Liu, Y., Gu, M., Chen, G., Hu, X., Wang, J., Mao, Z., Shen, Q., 2010. Effect of exogenously added ferulic acid on </w:t>
      </w:r>
      <w:r w:rsidRPr="00592949">
        <w:rPr>
          <w:rFonts w:ascii="Times New Roman" w:hAnsi="Times New Roman" w:cs="Times New Roman"/>
          <w:i/>
          <w:sz w:val="24"/>
          <w:szCs w:val="24"/>
        </w:rPr>
        <w:t>in vitro</w:t>
      </w:r>
      <w:r w:rsidRPr="00592949">
        <w:rPr>
          <w:rFonts w:ascii="Times New Roman" w:hAnsi="Times New Roman" w:cs="Times New Roman"/>
          <w:sz w:val="24"/>
          <w:szCs w:val="24"/>
        </w:rPr>
        <w:t xml:space="preserve"> </w:t>
      </w:r>
      <w:r w:rsidRPr="00592949">
        <w:rPr>
          <w:rFonts w:ascii="Times New Roman" w:hAnsi="Times New Roman" w:cs="Times New Roman"/>
          <w:i/>
          <w:sz w:val="24"/>
          <w:szCs w:val="24"/>
        </w:rPr>
        <w:t>Fusarium oxysporum</w:t>
      </w:r>
      <w:r w:rsidRPr="00592949">
        <w:rPr>
          <w:rFonts w:ascii="Times New Roman" w:hAnsi="Times New Roman" w:cs="Times New Roman"/>
          <w:sz w:val="24"/>
          <w:szCs w:val="24"/>
        </w:rPr>
        <w:t xml:space="preserve"> f. sp. </w:t>
      </w:r>
      <w:r w:rsidRPr="00592949">
        <w:rPr>
          <w:rFonts w:ascii="Times New Roman" w:hAnsi="Times New Roman" w:cs="Times New Roman"/>
          <w:i/>
          <w:sz w:val="24"/>
          <w:szCs w:val="24"/>
        </w:rPr>
        <w:t>niveum</w:t>
      </w:r>
      <w:r w:rsidRPr="00592949">
        <w:rPr>
          <w:rFonts w:ascii="Times New Roman" w:hAnsi="Times New Roman" w:cs="Times New Roman"/>
          <w:sz w:val="24"/>
          <w:szCs w:val="24"/>
        </w:rPr>
        <w:t xml:space="preserve">. Sci. Hortic. 124(4), 448-453. </w:t>
      </w:r>
      <w:r w:rsidRPr="00592949">
        <w:rPr>
          <w:rFonts w:ascii="Times New Roman" w:hAnsi="Times New Roman" w:cs="Times New Roman"/>
          <w:sz w:val="24"/>
          <w:szCs w:val="24"/>
        </w:rPr>
        <w:lastRenderedPageBreak/>
        <w:t>http://dx.doi.org/10.1016/j.scienta.2010.02.007</w:t>
      </w:r>
    </w:p>
    <w:p w14:paraId="7B8DEDDB" w14:textId="77777777" w:rsidR="00E120B5" w:rsidRPr="00592949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>Wu, S., Wang, X., Reddy, U., Sun, H., Bao, K., Gao, L., Mao, L., Patel, T., Ortiz, C., Abburi, V., Nimmakayala, P., Branham, S., Wechter, P., Massey, L., Ling, K., Kousik, C., Hammar, S., Tadmor, Y., Portnoy, V., Gur, A., Katzir, N., Guner, N., Davis, A., Hernandez, A., Wright, C., McGregor, C., Jarret, R., Zhang, X., Xu, Y., Wehner, T., Grumet, R., Levi, A., Fei, Z., 2019. Genome of 'Charleston Gray', the principal American watermelon cultivar, and genetic characterization of 1,365 accessions in the US National Plant Germplasm System watermelon collection. Plant Biotechnol. J. 17(12), 2246-2258. http://dx.doi.org/10.1111/pbi.13136</w:t>
      </w:r>
    </w:p>
    <w:p w14:paraId="0EEAEC90" w14:textId="77777777" w:rsidR="00E120B5" w:rsidRPr="00F12254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>Yang, X., Xu, J., Zhang, P., Gao, C., 2004. A new watermelon cultivar (combination) 'Zaokangjingxin' with high quality and high resistance to Fusarium wilt.</w:t>
      </w:r>
      <w:r w:rsidRPr="00592949">
        <w:rPr>
          <w:rFonts w:hint="eastAsia"/>
          <w:sz w:val="24"/>
          <w:szCs w:val="24"/>
        </w:rPr>
        <w:t xml:space="preserve"> </w:t>
      </w:r>
      <w:r w:rsidRPr="00592949">
        <w:rPr>
          <w:rFonts w:ascii="Times New Roman" w:hAnsi="Times New Roman" w:cs="Times New Roman"/>
          <w:sz w:val="24"/>
          <w:szCs w:val="24"/>
        </w:rPr>
        <w:t>Jiangsu J. Agric. Sci. 20(4), 253. http://dx.doi.org/10.3969/j.issn.1000-4440.2004.04.017</w:t>
      </w:r>
    </w:p>
    <w:p w14:paraId="6582097B" w14:textId="77777777" w:rsidR="00E120B5" w:rsidRPr="00592949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 xml:space="preserve">Yang, H., Zhu, L., LI, C., Song, R., 2018. A new disease-resistant and high quality watermelon cultivar </w:t>
      </w:r>
      <w:bookmarkStart w:id="3" w:name="_Hlk193808784"/>
      <w:r w:rsidRPr="00592949">
        <w:rPr>
          <w:rFonts w:ascii="Times New Roman" w:hAnsi="Times New Roman" w:cs="Times New Roman"/>
          <w:sz w:val="24"/>
          <w:szCs w:val="24"/>
        </w:rPr>
        <w:t>'</w:t>
      </w:r>
      <w:bookmarkEnd w:id="3"/>
      <w:r w:rsidRPr="00592949">
        <w:rPr>
          <w:rFonts w:ascii="Times New Roman" w:hAnsi="Times New Roman" w:cs="Times New Roman"/>
          <w:sz w:val="24"/>
          <w:szCs w:val="24"/>
        </w:rPr>
        <w:t>Shenxuan 958'. Acta Agric. Shanghai 34(04), 74-78. http://dx.doi.org/10.15955/j.issn1000-3924.2018.04.15</w:t>
      </w:r>
      <w:r w:rsidRPr="0059294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B5345C3" w14:textId="7E1C1F4C" w:rsidR="003B5C6D" w:rsidRPr="00E120B5" w:rsidRDefault="00E120B5" w:rsidP="00E120B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49">
        <w:rPr>
          <w:rFonts w:ascii="Times New Roman" w:hAnsi="Times New Roman" w:cs="Times New Roman"/>
          <w:sz w:val="24"/>
          <w:szCs w:val="24"/>
        </w:rPr>
        <w:t>Zhang, Y., Ma, J., Zhang, X., 2016. A new watermelon cultivar ‘Nongkeda 11’ with high resistance to Fusarium wilt. Acta Hortic. Sin. 43(1), 199-200. http://dx.doi.org/10.16420/j.issn.0513-353x.2014-1114</w:t>
      </w:r>
    </w:p>
    <w:sectPr w:rsidR="003B5C6D" w:rsidRPr="00E12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3EC2A" w14:textId="77777777" w:rsidR="00D51022" w:rsidRDefault="00D51022" w:rsidP="00D51022">
      <w:r>
        <w:separator/>
      </w:r>
    </w:p>
  </w:endnote>
  <w:endnote w:type="continuationSeparator" w:id="0">
    <w:p w14:paraId="253DAAB6" w14:textId="77777777" w:rsidR="00D51022" w:rsidRDefault="00D51022" w:rsidP="00D51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C2AED" w14:textId="77777777" w:rsidR="00D51022" w:rsidRDefault="00D51022" w:rsidP="00D51022">
      <w:r>
        <w:separator/>
      </w:r>
    </w:p>
  </w:footnote>
  <w:footnote w:type="continuationSeparator" w:id="0">
    <w:p w14:paraId="25468AE2" w14:textId="77777777" w:rsidR="00D51022" w:rsidRDefault="00D51022" w:rsidP="00D510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A7D"/>
    <w:rsid w:val="000202A0"/>
    <w:rsid w:val="00077B79"/>
    <w:rsid w:val="000917D3"/>
    <w:rsid w:val="000C0FDD"/>
    <w:rsid w:val="000C7985"/>
    <w:rsid w:val="00232799"/>
    <w:rsid w:val="003A7FAE"/>
    <w:rsid w:val="003B5C6D"/>
    <w:rsid w:val="004137EE"/>
    <w:rsid w:val="004D6A35"/>
    <w:rsid w:val="005C6658"/>
    <w:rsid w:val="005E2F6E"/>
    <w:rsid w:val="00601DEE"/>
    <w:rsid w:val="0069342A"/>
    <w:rsid w:val="006A75B2"/>
    <w:rsid w:val="00731FE3"/>
    <w:rsid w:val="007741A5"/>
    <w:rsid w:val="00843604"/>
    <w:rsid w:val="009A7DC0"/>
    <w:rsid w:val="009C517B"/>
    <w:rsid w:val="009E0CEE"/>
    <w:rsid w:val="00BB758C"/>
    <w:rsid w:val="00CF406C"/>
    <w:rsid w:val="00D51022"/>
    <w:rsid w:val="00D64DA6"/>
    <w:rsid w:val="00DF1F59"/>
    <w:rsid w:val="00E120B5"/>
    <w:rsid w:val="00E77488"/>
    <w:rsid w:val="00EE5199"/>
    <w:rsid w:val="00EF593A"/>
    <w:rsid w:val="00FA1A7D"/>
    <w:rsid w:val="00FB4E9A"/>
    <w:rsid w:val="00FC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F152DD5"/>
  <w15:chartTrackingRefBased/>
  <w15:docId w15:val="{F395147C-94FA-48DE-BFC0-028B0F775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A1A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A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A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A7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A7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A7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A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A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A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A7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A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A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A7D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A7D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A7D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A7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A7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A7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A1A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1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A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1A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A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1A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A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1A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A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A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A7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510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10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1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1022"/>
    <w:rPr>
      <w:sz w:val="18"/>
      <w:szCs w:val="18"/>
    </w:rPr>
  </w:style>
  <w:style w:type="table" w:styleId="TableGrid">
    <w:name w:val="Table Grid"/>
    <w:basedOn w:val="TableNormal"/>
    <w:uiPriority w:val="39"/>
    <w:rsid w:val="00D64D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3B5C6D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B5C6D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jpe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jpe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jpg"/><Relationship Id="rId22" Type="http://schemas.openxmlformats.org/officeDocument/2006/relationships/image" Target="media/image17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99</Words>
  <Characters>8550</Characters>
  <Application>Microsoft Office Word</Application>
  <DocSecurity>0</DocSecurity>
  <Lines>71</Lines>
  <Paragraphs>20</Paragraphs>
  <ScaleCrop>false</ScaleCrop>
  <Company/>
  <LinksUpToDate>false</LinksUpToDate>
  <CharactersWithSpaces>10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发 意气</dc:creator>
  <cp:keywords/>
  <dc:description/>
  <cp:lastModifiedBy>Abby Rassette</cp:lastModifiedBy>
  <cp:revision>2</cp:revision>
  <dcterms:created xsi:type="dcterms:W3CDTF">2025-04-23T15:20:00Z</dcterms:created>
  <dcterms:modified xsi:type="dcterms:W3CDTF">2025-04-23T15:20:00Z</dcterms:modified>
</cp:coreProperties>
</file>